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D17EBF" w14:textId="3BB22359" w:rsidR="00DE6D37" w:rsidRPr="003F4AA0" w:rsidRDefault="005A2EB5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3F4AA0">
        <w:rPr>
          <w:rFonts w:ascii="Times New Roman" w:hAnsi="Times New Roman" w:cs="Times New Roman"/>
          <w:b/>
          <w:bCs/>
          <w:sz w:val="28"/>
          <w:szCs w:val="32"/>
        </w:rPr>
        <w:t>S</w:t>
      </w:r>
      <w:r w:rsidR="00EA0C9E">
        <w:rPr>
          <w:rFonts w:ascii="Times New Roman" w:hAnsi="Times New Roman" w:cs="Times New Roman" w:hint="eastAsia"/>
          <w:b/>
          <w:bCs/>
          <w:sz w:val="28"/>
          <w:szCs w:val="32"/>
        </w:rPr>
        <w:t>1 Data</w:t>
      </w:r>
      <w:r w:rsidRPr="003F4AA0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for Figure 2</w:t>
      </w:r>
    </w:p>
    <w:tbl>
      <w:tblPr>
        <w:tblpPr w:leftFromText="180" w:rightFromText="180" w:horzAnchor="margin" w:tblpXSpec="center" w:tblpY="519"/>
        <w:tblW w:w="9351" w:type="dxa"/>
        <w:tblLook w:val="04A0" w:firstRow="1" w:lastRow="0" w:firstColumn="1" w:lastColumn="0" w:noHBand="0" w:noVBand="1"/>
      </w:tblPr>
      <w:tblGrid>
        <w:gridCol w:w="846"/>
        <w:gridCol w:w="850"/>
        <w:gridCol w:w="993"/>
        <w:gridCol w:w="992"/>
        <w:gridCol w:w="992"/>
        <w:gridCol w:w="992"/>
        <w:gridCol w:w="993"/>
        <w:gridCol w:w="992"/>
        <w:gridCol w:w="850"/>
        <w:gridCol w:w="851"/>
      </w:tblGrid>
      <w:tr w:rsidR="005A2EB5" w:rsidRPr="005A2EB5" w14:paraId="27AE7940" w14:textId="77777777" w:rsidTr="00FB2256">
        <w:trPr>
          <w:trHeight w:val="278"/>
        </w:trPr>
        <w:tc>
          <w:tcPr>
            <w:tcW w:w="1696" w:type="dxa"/>
            <w:gridSpan w:val="2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505D" w14:textId="77777777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M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BB5A" w14:textId="77777777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2M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550C" w14:textId="77777777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M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6FAB" w14:textId="77777777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1M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78E9CF" w14:textId="77777777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4M</w:t>
            </w:r>
          </w:p>
        </w:tc>
      </w:tr>
      <w:tr w:rsidR="005A2EB5" w:rsidRPr="005A2EB5" w14:paraId="189E2424" w14:textId="77777777" w:rsidTr="00B430AA">
        <w:trPr>
          <w:trHeight w:val="278"/>
        </w:trPr>
        <w:tc>
          <w:tcPr>
            <w:tcW w:w="846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57ED" w14:textId="7B50D409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00A79" w14:textId="66E34A10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82AC" w14:textId="389D3E20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DB99" w14:textId="03652433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68A1" w14:textId="5A2A7272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BFA2" w14:textId="297568EA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66D8" w14:textId="1846A942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40C4" w14:textId="69D8110E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5FF0" w14:textId="21133C40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77FD" w14:textId="79FB27E2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5A2EB5" w:rsidRPr="005A2EB5" w14:paraId="2EB814B5" w14:textId="77777777" w:rsidTr="00B430AA">
        <w:trPr>
          <w:trHeight w:val="278"/>
        </w:trPr>
        <w:tc>
          <w:tcPr>
            <w:tcW w:w="8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D3D0B" w14:textId="3335F1A1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78CF" w14:textId="37836FF3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5E51" w14:textId="486A9B89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CF6FB" w14:textId="3CDDC3F1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BE5CF" w14:textId="22B2C0FB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C12E3" w14:textId="3EA21B26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5C65" w14:textId="6BF862F5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3E92" w14:textId="32F94F42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4380" w14:textId="2162735E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64E3" w14:textId="58F08F33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</w:t>
            </w:r>
          </w:p>
        </w:tc>
      </w:tr>
      <w:tr w:rsidR="005A2EB5" w:rsidRPr="005A2EB5" w14:paraId="2D0DCA4E" w14:textId="77777777" w:rsidTr="00B430AA">
        <w:trPr>
          <w:trHeight w:val="278"/>
        </w:trPr>
        <w:tc>
          <w:tcPr>
            <w:tcW w:w="8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3F17" w14:textId="1FB27E42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43F4D" w14:textId="1DA25E94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6708" w14:textId="79131ADF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739F" w14:textId="6CFAC54F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E932C" w14:textId="6B7061E8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0D4DA" w14:textId="5168E503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8F2D" w14:textId="402674F0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A557" w14:textId="1E60F4A7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B4F9" w14:textId="08967FDD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A168" w14:textId="10B408EB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</w:t>
            </w:r>
          </w:p>
        </w:tc>
      </w:tr>
      <w:tr w:rsidR="005A2EB5" w:rsidRPr="005A2EB5" w14:paraId="7643CCB5" w14:textId="77777777" w:rsidTr="00B430AA">
        <w:trPr>
          <w:trHeight w:val="278"/>
        </w:trPr>
        <w:tc>
          <w:tcPr>
            <w:tcW w:w="8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6DCAC" w14:textId="65C6EBB9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5DCB" w14:textId="1B4DF592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0E23" w14:textId="18D2A1F5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22F1" w14:textId="639BE528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434D" w14:textId="6EB30F5D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D350" w14:textId="666148D6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8519" w14:textId="3D3422DE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CC2E" w14:textId="142A726C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A7C0" w14:textId="3B744F8F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3C94" w14:textId="781CEEDF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</w:tr>
      <w:tr w:rsidR="005A2EB5" w:rsidRPr="005A2EB5" w14:paraId="2EA09984" w14:textId="77777777" w:rsidTr="00B430AA">
        <w:trPr>
          <w:trHeight w:val="278"/>
        </w:trPr>
        <w:tc>
          <w:tcPr>
            <w:tcW w:w="8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3EE1" w14:textId="0904DD9F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612C9" w14:textId="1AB6D2F0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62B7" w14:textId="72C7012C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6DB13" w14:textId="5784F9D5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F4483" w14:textId="23713C2B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42EA" w14:textId="4A1E04A7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BF02" w14:textId="7CA55BFF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8BD1" w14:textId="6EC743F7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8D78" w14:textId="6D873E28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0571" w14:textId="7868863B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</w:tr>
      <w:tr w:rsidR="005A2EB5" w:rsidRPr="005A2EB5" w14:paraId="29FF36EC" w14:textId="77777777" w:rsidTr="00B430AA">
        <w:trPr>
          <w:trHeight w:val="278"/>
        </w:trPr>
        <w:tc>
          <w:tcPr>
            <w:tcW w:w="8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3225" w14:textId="5CF26F75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A370" w14:textId="5BAAB63E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CC0A" w14:textId="3F1E4117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78FE" w14:textId="06B3DDA9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68E8E" w14:textId="3D4B48C1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78EBC" w14:textId="0C32DBF9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C87E" w14:textId="162D9A5B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6FE6" w14:textId="6E873FB1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BA7F" w14:textId="55A350B3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8236" w14:textId="755BD657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</w:tr>
      <w:tr w:rsidR="005A2EB5" w:rsidRPr="005A2EB5" w14:paraId="67F0A401" w14:textId="77777777" w:rsidTr="00B430AA">
        <w:trPr>
          <w:trHeight w:val="278"/>
        </w:trPr>
        <w:tc>
          <w:tcPr>
            <w:tcW w:w="8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C564" w14:textId="5F3AB659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35602" w14:textId="6A726027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6BE9" w14:textId="40DFA09E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393AD" w14:textId="5E21AF2E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1902" w14:textId="4D4A531F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D2E4D" w14:textId="3763BD2E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323D" w14:textId="085D5D4A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2825" w14:textId="00D08F9E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196A" w14:textId="5C22488F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C8A8" w14:textId="2A467D94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</w:tr>
      <w:tr w:rsidR="005A2EB5" w:rsidRPr="005A2EB5" w14:paraId="5AFC5903" w14:textId="77777777" w:rsidTr="00B430AA">
        <w:trPr>
          <w:trHeight w:val="278"/>
        </w:trPr>
        <w:tc>
          <w:tcPr>
            <w:tcW w:w="8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A570" w14:textId="6D4C5DB8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82D2" w14:textId="25B45C93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708F" w14:textId="13502947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4CF41" w14:textId="054C5347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FC668" w14:textId="5C236D09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B5CCC" w14:textId="561ACC7B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CFDA" w14:textId="5D237F32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9E4EA" w14:textId="35D38C50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D5A0" w14:textId="0FBAA92A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3530" w14:textId="06F86A68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</w:tr>
      <w:tr w:rsidR="005A2EB5" w:rsidRPr="005A2EB5" w14:paraId="1FEFCEF5" w14:textId="77777777" w:rsidTr="00B430AA">
        <w:trPr>
          <w:trHeight w:val="278"/>
        </w:trPr>
        <w:tc>
          <w:tcPr>
            <w:tcW w:w="8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FBB7B" w14:textId="0316C976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82D09" w14:textId="1C3B77C1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7376" w14:textId="306DF052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E2A65" w14:textId="04A95608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D24D4" w14:textId="6F561505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AC56F" w14:textId="54714FC9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2D29" w14:textId="1A0EAC50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3EDB" w14:textId="3FF527D1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43E9" w14:textId="3B0563F4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E7C9" w14:textId="58D8581D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</w:t>
            </w:r>
          </w:p>
        </w:tc>
      </w:tr>
      <w:tr w:rsidR="005A2EB5" w:rsidRPr="005A2EB5" w14:paraId="5B92A55E" w14:textId="77777777" w:rsidTr="00B430AA">
        <w:trPr>
          <w:trHeight w:val="278"/>
        </w:trPr>
        <w:tc>
          <w:tcPr>
            <w:tcW w:w="846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44AD" w14:textId="7EB92D85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791E" w14:textId="2114311E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92653" w14:textId="1EAD11A9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215C" w14:textId="708B37FD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C8CC7" w14:textId="27EFDC93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19DA3" w14:textId="37EDAA07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4D0E" w14:textId="33A091FB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FFEE" w14:textId="320D0FF1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323E" w14:textId="3A296E83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9433C4" w14:textId="628168E3" w:rsidR="005A2EB5" w:rsidRPr="005A2EB5" w:rsidRDefault="005A2EB5" w:rsidP="005A2EB5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A2E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</w:tr>
    </w:tbl>
    <w:p w14:paraId="7B244CFC" w14:textId="61801245" w:rsidR="00A41CD0" w:rsidRPr="00654121" w:rsidRDefault="00A41CD0" w:rsidP="00861D30">
      <w:pPr>
        <w:widowControl/>
        <w:jc w:val="left"/>
        <w:rPr>
          <w:rFonts w:hint="eastAsia"/>
          <w:b/>
          <w:bCs/>
          <w:sz w:val="24"/>
          <w:szCs w:val="28"/>
        </w:rPr>
      </w:pPr>
    </w:p>
    <w:sectPr w:rsidR="00A41CD0" w:rsidRPr="006541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CEBD1D" w14:textId="77777777" w:rsidR="0074507F" w:rsidRDefault="0074507F" w:rsidP="00654121">
      <w:pPr>
        <w:rPr>
          <w:rFonts w:hint="eastAsia"/>
        </w:rPr>
      </w:pPr>
      <w:r>
        <w:separator/>
      </w:r>
    </w:p>
  </w:endnote>
  <w:endnote w:type="continuationSeparator" w:id="0">
    <w:p w14:paraId="73C4F008" w14:textId="77777777" w:rsidR="0074507F" w:rsidRDefault="0074507F" w:rsidP="0065412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CB2142" w14:textId="77777777" w:rsidR="0074507F" w:rsidRDefault="0074507F" w:rsidP="00654121">
      <w:pPr>
        <w:rPr>
          <w:rFonts w:hint="eastAsia"/>
        </w:rPr>
      </w:pPr>
      <w:r>
        <w:separator/>
      </w:r>
    </w:p>
  </w:footnote>
  <w:footnote w:type="continuationSeparator" w:id="0">
    <w:p w14:paraId="56A47D9D" w14:textId="77777777" w:rsidR="0074507F" w:rsidRDefault="0074507F" w:rsidP="0065412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A7A"/>
    <w:rsid w:val="0009341F"/>
    <w:rsid w:val="001E6B75"/>
    <w:rsid w:val="003801D4"/>
    <w:rsid w:val="003A502C"/>
    <w:rsid w:val="003F4AA0"/>
    <w:rsid w:val="00596A99"/>
    <w:rsid w:val="005A2EB5"/>
    <w:rsid w:val="006112AF"/>
    <w:rsid w:val="00654121"/>
    <w:rsid w:val="0074507F"/>
    <w:rsid w:val="00861D30"/>
    <w:rsid w:val="009E0F2A"/>
    <w:rsid w:val="00A2147F"/>
    <w:rsid w:val="00A41CD0"/>
    <w:rsid w:val="00A45F46"/>
    <w:rsid w:val="00B430AA"/>
    <w:rsid w:val="00DE6D37"/>
    <w:rsid w:val="00EA0C9E"/>
    <w:rsid w:val="00F76A7A"/>
    <w:rsid w:val="00FB2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CE211A"/>
  <w15:chartTrackingRefBased/>
  <w15:docId w15:val="{7DF2A74E-F159-4235-8FF8-3FAD78B8F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1C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41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41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41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41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44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9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3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Tu</dc:creator>
  <cp:keywords/>
  <dc:description/>
  <cp:lastModifiedBy>Roy Tu</cp:lastModifiedBy>
  <cp:revision>20</cp:revision>
  <dcterms:created xsi:type="dcterms:W3CDTF">2024-08-23T07:00:00Z</dcterms:created>
  <dcterms:modified xsi:type="dcterms:W3CDTF">2024-08-25T08:33:00Z</dcterms:modified>
</cp:coreProperties>
</file>